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03FD5" w14:textId="64DDAEE3" w:rsidR="0009378A" w:rsidRPr="0009378A" w:rsidRDefault="0009378A">
      <w:pPr>
        <w:rPr>
          <w:lang w:val="en-US"/>
        </w:rPr>
      </w:pPr>
      <w:r w:rsidRPr="00B138C9">
        <w:rPr>
          <w:b/>
          <w:bCs/>
          <w:lang w:val="en-US"/>
        </w:rPr>
        <w:t>Table S</w:t>
      </w:r>
      <w:r w:rsidR="00814334">
        <w:rPr>
          <w:b/>
          <w:bCs/>
          <w:lang w:val="en-US"/>
        </w:rPr>
        <w:t>1</w:t>
      </w:r>
      <w:r w:rsidRPr="0009378A">
        <w:rPr>
          <w:lang w:val="en-US"/>
        </w:rPr>
        <w:t>: Seed sources u</w:t>
      </w:r>
      <w:r>
        <w:rPr>
          <w:lang w:val="en-US"/>
        </w:rPr>
        <w:t>sed for the eight different spec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268"/>
        <w:gridCol w:w="1701"/>
        <w:gridCol w:w="2835"/>
        <w:gridCol w:w="1554"/>
      </w:tblGrid>
      <w:tr w:rsidR="00984865" w14:paraId="22E99358" w14:textId="77777777" w:rsidTr="00984865">
        <w:tc>
          <w:tcPr>
            <w:tcW w:w="46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9DD70D" w14:textId="6F9D778F" w:rsidR="00984865" w:rsidRPr="00984865" w:rsidRDefault="00984865">
            <w:pPr>
              <w:rPr>
                <w:b/>
                <w:bCs/>
              </w:rPr>
            </w:pPr>
            <w:r w:rsidRPr="00984865">
              <w:rPr>
                <w:b/>
                <w:bCs/>
              </w:rPr>
              <w:t>Tree speci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64FE5EA" w14:textId="3E63BB77" w:rsidR="00984865" w:rsidRPr="00984865" w:rsidRDefault="00984865">
            <w:pPr>
              <w:rPr>
                <w:b/>
                <w:bCs/>
              </w:rPr>
            </w:pPr>
            <w:r w:rsidRPr="00984865">
              <w:rPr>
                <w:b/>
                <w:bCs/>
              </w:rPr>
              <w:t>Seed sourc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23413D5" w14:textId="68F884CA" w:rsidR="00984865" w:rsidRPr="00984865" w:rsidRDefault="00984865">
            <w:pPr>
              <w:rPr>
                <w:b/>
                <w:bCs/>
              </w:rPr>
            </w:pPr>
            <w:r w:rsidRPr="00984865">
              <w:rPr>
                <w:b/>
                <w:bCs/>
              </w:rPr>
              <w:t>Elevation a.s.l.</w:t>
            </w:r>
          </w:p>
        </w:tc>
      </w:tr>
      <w:tr w:rsidR="00984865" w14:paraId="5DA36CB7" w14:textId="77777777" w:rsidTr="00984865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201EEE29" w14:textId="3AB3875F" w:rsidR="00984865" w:rsidRPr="00984865" w:rsidRDefault="00984865">
            <w:pPr>
              <w:rPr>
                <w:b/>
                <w:bCs/>
              </w:rPr>
            </w:pPr>
            <w:r w:rsidRPr="00984865">
              <w:rPr>
                <w:b/>
                <w:bCs/>
              </w:rPr>
              <w:t>Conifers</w:t>
            </w:r>
          </w:p>
        </w:tc>
      </w:tr>
      <w:tr w:rsidR="00984865" w14:paraId="23A1DE15" w14:textId="77777777" w:rsidTr="00984865">
        <w:tc>
          <w:tcPr>
            <w:tcW w:w="704" w:type="dxa"/>
          </w:tcPr>
          <w:p w14:paraId="618E8FCE" w14:textId="41CA996C" w:rsidR="00984865" w:rsidRDefault="00984865">
            <w:r>
              <w:t>Pm</w:t>
            </w:r>
          </w:p>
        </w:tc>
        <w:tc>
          <w:tcPr>
            <w:tcW w:w="2268" w:type="dxa"/>
          </w:tcPr>
          <w:p w14:paraId="5C2A66CE" w14:textId="77777777" w:rsidR="00984865" w:rsidRPr="00984865" w:rsidRDefault="00984865" w:rsidP="00984865">
            <w:pPr>
              <w:rPr>
                <w:i/>
                <w:iCs/>
              </w:rPr>
            </w:pPr>
            <w:r w:rsidRPr="00984865">
              <w:rPr>
                <w:i/>
                <w:iCs/>
              </w:rPr>
              <w:t>Pseudotsuga menziesii</w:t>
            </w:r>
          </w:p>
          <w:p w14:paraId="352FBE2F" w14:textId="61B6C387" w:rsidR="00984865" w:rsidRPr="00984865" w:rsidRDefault="00984865" w:rsidP="00984865">
            <w:pPr>
              <w:rPr>
                <w:i/>
                <w:iCs/>
              </w:rPr>
            </w:pPr>
            <w:r w:rsidRPr="00984865">
              <w:rPr>
                <w:i/>
                <w:iCs/>
              </w:rPr>
              <w:t>var. menziesii</w:t>
            </w:r>
          </w:p>
        </w:tc>
        <w:tc>
          <w:tcPr>
            <w:tcW w:w="1701" w:type="dxa"/>
          </w:tcPr>
          <w:p w14:paraId="039FDD94" w14:textId="13AE14DE" w:rsidR="00984865" w:rsidRDefault="00984865">
            <w:r>
              <w:t>Douglas fir</w:t>
            </w:r>
          </w:p>
        </w:tc>
        <w:tc>
          <w:tcPr>
            <w:tcW w:w="2835" w:type="dxa"/>
          </w:tcPr>
          <w:p w14:paraId="27043BB4" w14:textId="3353C60B" w:rsidR="00984865" w:rsidRDefault="00984865">
            <w:r>
              <w:t xml:space="preserve">Washington, USA </w:t>
            </w:r>
            <w:r>
              <w:br/>
              <w:t>(Seed zone 422-20)</w:t>
            </w:r>
          </w:p>
        </w:tc>
        <w:tc>
          <w:tcPr>
            <w:tcW w:w="1554" w:type="dxa"/>
          </w:tcPr>
          <w:p w14:paraId="6873200F" w14:textId="728FCBE2" w:rsidR="00984865" w:rsidRDefault="00984865">
            <w:r>
              <w:t>435</w:t>
            </w:r>
          </w:p>
        </w:tc>
      </w:tr>
      <w:tr w:rsidR="00984865" w14:paraId="5968CC4F" w14:textId="77777777" w:rsidTr="00984865">
        <w:tc>
          <w:tcPr>
            <w:tcW w:w="704" w:type="dxa"/>
          </w:tcPr>
          <w:p w14:paraId="13D17E0F" w14:textId="69CB5788" w:rsidR="00984865" w:rsidRDefault="00984865">
            <w:r>
              <w:t>Aa</w:t>
            </w:r>
          </w:p>
        </w:tc>
        <w:tc>
          <w:tcPr>
            <w:tcW w:w="2268" w:type="dxa"/>
          </w:tcPr>
          <w:p w14:paraId="66DDC24A" w14:textId="32A7AD53" w:rsidR="00984865" w:rsidRPr="00984865" w:rsidRDefault="00984865">
            <w:pPr>
              <w:rPr>
                <w:i/>
                <w:iCs/>
              </w:rPr>
            </w:pPr>
            <w:r w:rsidRPr="00984865">
              <w:rPr>
                <w:i/>
                <w:iCs/>
              </w:rPr>
              <w:t>Abies alba</w:t>
            </w:r>
          </w:p>
        </w:tc>
        <w:tc>
          <w:tcPr>
            <w:tcW w:w="1701" w:type="dxa"/>
          </w:tcPr>
          <w:p w14:paraId="64737D9A" w14:textId="37C90E79" w:rsidR="00984865" w:rsidRDefault="00984865">
            <w:r>
              <w:t>Silver fir</w:t>
            </w:r>
          </w:p>
        </w:tc>
        <w:tc>
          <w:tcPr>
            <w:tcW w:w="2835" w:type="dxa"/>
          </w:tcPr>
          <w:p w14:paraId="3DA66C4A" w14:textId="224908EC" w:rsidR="00984865" w:rsidRDefault="00984865">
            <w:r>
              <w:t>Leuk, Switzerland</w:t>
            </w:r>
          </w:p>
        </w:tc>
        <w:tc>
          <w:tcPr>
            <w:tcW w:w="1554" w:type="dxa"/>
          </w:tcPr>
          <w:p w14:paraId="34952993" w14:textId="53513E69" w:rsidR="00984865" w:rsidRDefault="00984865">
            <w:r>
              <w:t>1250</w:t>
            </w:r>
          </w:p>
        </w:tc>
      </w:tr>
      <w:tr w:rsidR="00984865" w14:paraId="5FE790CF" w14:textId="77777777" w:rsidTr="00984865">
        <w:tc>
          <w:tcPr>
            <w:tcW w:w="704" w:type="dxa"/>
          </w:tcPr>
          <w:p w14:paraId="2472DFB9" w14:textId="5CDA6658" w:rsidR="00984865" w:rsidRDefault="00984865">
            <w:r>
              <w:t>Pa</w:t>
            </w:r>
          </w:p>
        </w:tc>
        <w:tc>
          <w:tcPr>
            <w:tcW w:w="2268" w:type="dxa"/>
          </w:tcPr>
          <w:p w14:paraId="65FD7AB2" w14:textId="228256C1" w:rsidR="00984865" w:rsidRPr="00984865" w:rsidRDefault="00984865">
            <w:pPr>
              <w:rPr>
                <w:i/>
                <w:iCs/>
              </w:rPr>
            </w:pPr>
            <w:r w:rsidRPr="00984865">
              <w:rPr>
                <w:i/>
                <w:iCs/>
              </w:rPr>
              <w:t>Picea abies</w:t>
            </w:r>
          </w:p>
        </w:tc>
        <w:tc>
          <w:tcPr>
            <w:tcW w:w="1701" w:type="dxa"/>
          </w:tcPr>
          <w:p w14:paraId="4858EB3C" w14:textId="6DF252B6" w:rsidR="00984865" w:rsidRDefault="00984865">
            <w:r>
              <w:t>Norway spruce</w:t>
            </w:r>
          </w:p>
        </w:tc>
        <w:tc>
          <w:tcPr>
            <w:tcW w:w="2835" w:type="dxa"/>
          </w:tcPr>
          <w:p w14:paraId="16453E35" w14:textId="30C1B4ED" w:rsidR="00984865" w:rsidRDefault="00984865">
            <w:r>
              <w:t>Bremgarten, Switzerland</w:t>
            </w:r>
          </w:p>
        </w:tc>
        <w:tc>
          <w:tcPr>
            <w:tcW w:w="1554" w:type="dxa"/>
          </w:tcPr>
          <w:p w14:paraId="79702FD2" w14:textId="6AB6D87C" w:rsidR="00984865" w:rsidRDefault="00984865">
            <w:r>
              <w:t>425</w:t>
            </w:r>
          </w:p>
        </w:tc>
      </w:tr>
      <w:tr w:rsidR="00984865" w14:paraId="3EC9D868" w14:textId="77777777" w:rsidTr="00984865">
        <w:tc>
          <w:tcPr>
            <w:tcW w:w="704" w:type="dxa"/>
            <w:tcBorders>
              <w:bottom w:val="single" w:sz="4" w:space="0" w:color="auto"/>
            </w:tcBorders>
          </w:tcPr>
          <w:p w14:paraId="51AB496A" w14:textId="14B801CC" w:rsidR="00984865" w:rsidRDefault="00984865">
            <w:r>
              <w:t>P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2C36C8" w14:textId="4890BE35" w:rsidR="00984865" w:rsidRPr="00984865" w:rsidRDefault="00984865">
            <w:pPr>
              <w:rPr>
                <w:i/>
                <w:iCs/>
              </w:rPr>
            </w:pPr>
            <w:r w:rsidRPr="00984865">
              <w:rPr>
                <w:i/>
                <w:iCs/>
              </w:rPr>
              <w:t>Pinus sylvestr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3E773D" w14:textId="4F5C2307" w:rsidR="00984865" w:rsidRDefault="00984865">
            <w:r>
              <w:t>Scots pi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1713E2B" w14:textId="684C1C9E" w:rsidR="00984865" w:rsidRDefault="00984865">
            <w:r>
              <w:t>Leuk, Switzerland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06ADDC0" w14:textId="3D9FD67D" w:rsidR="00984865" w:rsidRDefault="00984865">
            <w:r>
              <w:t>630</w:t>
            </w:r>
          </w:p>
        </w:tc>
      </w:tr>
      <w:tr w:rsidR="00984865" w14:paraId="2B764DA1" w14:textId="77777777" w:rsidTr="00984865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1C70B902" w14:textId="2F0007C9" w:rsidR="00984865" w:rsidRPr="00984865" w:rsidRDefault="00984865">
            <w:pPr>
              <w:rPr>
                <w:b/>
                <w:bCs/>
              </w:rPr>
            </w:pPr>
            <w:r w:rsidRPr="00984865">
              <w:rPr>
                <w:b/>
                <w:bCs/>
              </w:rPr>
              <w:t>Broadleaves</w:t>
            </w:r>
          </w:p>
        </w:tc>
      </w:tr>
      <w:tr w:rsidR="00984865" w14:paraId="49557CE1" w14:textId="77777777" w:rsidTr="00984865">
        <w:tc>
          <w:tcPr>
            <w:tcW w:w="704" w:type="dxa"/>
          </w:tcPr>
          <w:p w14:paraId="748CF366" w14:textId="68334305" w:rsidR="00984865" w:rsidRDefault="00984865">
            <w:r>
              <w:t>Ap</w:t>
            </w:r>
          </w:p>
        </w:tc>
        <w:tc>
          <w:tcPr>
            <w:tcW w:w="2268" w:type="dxa"/>
          </w:tcPr>
          <w:p w14:paraId="5E628F0E" w14:textId="53EDC873" w:rsidR="00984865" w:rsidRPr="00984865" w:rsidRDefault="00984865">
            <w:pPr>
              <w:rPr>
                <w:i/>
                <w:iCs/>
              </w:rPr>
            </w:pPr>
            <w:r w:rsidRPr="00984865">
              <w:rPr>
                <w:i/>
                <w:iCs/>
              </w:rPr>
              <w:t>Acer pseudoplatanus</w:t>
            </w:r>
          </w:p>
        </w:tc>
        <w:tc>
          <w:tcPr>
            <w:tcW w:w="1701" w:type="dxa"/>
          </w:tcPr>
          <w:p w14:paraId="061707CC" w14:textId="485E9699" w:rsidR="00984865" w:rsidRDefault="00984865">
            <w:r>
              <w:t>Sycamore</w:t>
            </w:r>
          </w:p>
        </w:tc>
        <w:tc>
          <w:tcPr>
            <w:tcW w:w="2835" w:type="dxa"/>
          </w:tcPr>
          <w:p w14:paraId="3C92CC51" w14:textId="04B237E8" w:rsidR="00984865" w:rsidRDefault="00984865">
            <w:r>
              <w:t>Arni, Switzerland</w:t>
            </w:r>
          </w:p>
        </w:tc>
        <w:tc>
          <w:tcPr>
            <w:tcW w:w="1554" w:type="dxa"/>
          </w:tcPr>
          <w:p w14:paraId="66B50389" w14:textId="77074D6C" w:rsidR="00984865" w:rsidRDefault="00984865">
            <w:r>
              <w:t>575</w:t>
            </w:r>
          </w:p>
        </w:tc>
      </w:tr>
      <w:tr w:rsidR="00984865" w14:paraId="37285FCC" w14:textId="77777777" w:rsidTr="00984865">
        <w:tc>
          <w:tcPr>
            <w:tcW w:w="704" w:type="dxa"/>
          </w:tcPr>
          <w:p w14:paraId="7B490231" w14:textId="16151920" w:rsidR="00984865" w:rsidRDefault="00984865">
            <w:r>
              <w:t>Fs</w:t>
            </w:r>
          </w:p>
        </w:tc>
        <w:tc>
          <w:tcPr>
            <w:tcW w:w="2268" w:type="dxa"/>
          </w:tcPr>
          <w:p w14:paraId="3AE606B1" w14:textId="6E9D78EE" w:rsidR="00984865" w:rsidRPr="00984865" w:rsidRDefault="00984865">
            <w:pPr>
              <w:rPr>
                <w:i/>
                <w:iCs/>
              </w:rPr>
            </w:pPr>
            <w:r w:rsidRPr="00984865">
              <w:rPr>
                <w:i/>
                <w:iCs/>
              </w:rPr>
              <w:t>Fagus sylvatica</w:t>
            </w:r>
          </w:p>
        </w:tc>
        <w:tc>
          <w:tcPr>
            <w:tcW w:w="1701" w:type="dxa"/>
          </w:tcPr>
          <w:p w14:paraId="259B7591" w14:textId="71FF80FC" w:rsidR="00984865" w:rsidRDefault="00984865">
            <w:r>
              <w:t>European beech</w:t>
            </w:r>
          </w:p>
        </w:tc>
        <w:tc>
          <w:tcPr>
            <w:tcW w:w="2835" w:type="dxa"/>
          </w:tcPr>
          <w:p w14:paraId="57F9F72B" w14:textId="502035A8" w:rsidR="00984865" w:rsidRDefault="00984865">
            <w:r>
              <w:t>Hausen a.A., Switzerland</w:t>
            </w:r>
          </w:p>
        </w:tc>
        <w:tc>
          <w:tcPr>
            <w:tcW w:w="1554" w:type="dxa"/>
          </w:tcPr>
          <w:p w14:paraId="2B8C0F01" w14:textId="333CE3A3" w:rsidR="00984865" w:rsidRDefault="00984865">
            <w:r>
              <w:t>705</w:t>
            </w:r>
          </w:p>
        </w:tc>
      </w:tr>
      <w:tr w:rsidR="00984865" w14:paraId="5B100B84" w14:textId="77777777" w:rsidTr="00984865">
        <w:tc>
          <w:tcPr>
            <w:tcW w:w="704" w:type="dxa"/>
          </w:tcPr>
          <w:p w14:paraId="5D7736CC" w14:textId="75715DAE" w:rsidR="00984865" w:rsidRDefault="00984865">
            <w:r>
              <w:t>Qr</w:t>
            </w:r>
          </w:p>
        </w:tc>
        <w:tc>
          <w:tcPr>
            <w:tcW w:w="2268" w:type="dxa"/>
          </w:tcPr>
          <w:p w14:paraId="417E1CE8" w14:textId="5E45A2E9" w:rsidR="00984865" w:rsidRPr="00984865" w:rsidRDefault="00984865">
            <w:pPr>
              <w:rPr>
                <w:i/>
                <w:iCs/>
              </w:rPr>
            </w:pPr>
            <w:r w:rsidRPr="00984865">
              <w:rPr>
                <w:i/>
                <w:iCs/>
              </w:rPr>
              <w:t>Quercus robur</w:t>
            </w:r>
          </w:p>
        </w:tc>
        <w:tc>
          <w:tcPr>
            <w:tcW w:w="1701" w:type="dxa"/>
          </w:tcPr>
          <w:p w14:paraId="1E27C03B" w14:textId="0AFDB175" w:rsidR="00984865" w:rsidRDefault="00984865">
            <w:r>
              <w:t>P</w:t>
            </w:r>
            <w:r w:rsidRPr="00984865">
              <w:t>edunculate oak</w:t>
            </w:r>
          </w:p>
        </w:tc>
        <w:tc>
          <w:tcPr>
            <w:tcW w:w="2835" w:type="dxa"/>
          </w:tcPr>
          <w:p w14:paraId="76066A00" w14:textId="2C90DA22" w:rsidR="00984865" w:rsidRDefault="00984865">
            <w:r>
              <w:t>Aristau, Switzerland</w:t>
            </w:r>
          </w:p>
        </w:tc>
        <w:tc>
          <w:tcPr>
            <w:tcW w:w="1554" w:type="dxa"/>
          </w:tcPr>
          <w:p w14:paraId="6F1D88A5" w14:textId="7809ED4D" w:rsidR="00984865" w:rsidRDefault="00984865">
            <w:r>
              <w:t>453</w:t>
            </w:r>
          </w:p>
        </w:tc>
      </w:tr>
      <w:tr w:rsidR="00984865" w14:paraId="7655EF81" w14:textId="77777777" w:rsidTr="00984865">
        <w:tc>
          <w:tcPr>
            <w:tcW w:w="704" w:type="dxa"/>
            <w:tcBorders>
              <w:bottom w:val="single" w:sz="4" w:space="0" w:color="auto"/>
            </w:tcBorders>
          </w:tcPr>
          <w:p w14:paraId="5EBFA128" w14:textId="2EF30052" w:rsidR="00984865" w:rsidRDefault="00984865">
            <w:r>
              <w:t>Q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965D89" w14:textId="2329AC9D" w:rsidR="00984865" w:rsidRPr="00984865" w:rsidRDefault="00984865">
            <w:pPr>
              <w:rPr>
                <w:i/>
                <w:iCs/>
              </w:rPr>
            </w:pPr>
            <w:r w:rsidRPr="00984865">
              <w:rPr>
                <w:i/>
                <w:iCs/>
              </w:rPr>
              <w:t>Quercus petrae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8F5817" w14:textId="477E392F" w:rsidR="00984865" w:rsidRDefault="00984865">
            <w:r>
              <w:t>Sessile oak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53345FF" w14:textId="02BCC8D7" w:rsidR="00984865" w:rsidRDefault="00984865">
            <w:r>
              <w:t>Erlach, B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B1100BC" w14:textId="18EADE5B" w:rsidR="00984865" w:rsidRDefault="00984865">
            <w:r>
              <w:t>380</w:t>
            </w:r>
          </w:p>
        </w:tc>
      </w:tr>
    </w:tbl>
    <w:p w14:paraId="7B60C7F3" w14:textId="30263D8E" w:rsidR="00C36384" w:rsidRDefault="00C36384"/>
    <w:p w14:paraId="46143D76" w14:textId="77777777" w:rsidR="00C36384" w:rsidRDefault="00C36384">
      <w:r>
        <w:br w:type="page"/>
      </w:r>
    </w:p>
    <w:p w14:paraId="1186BFA5" w14:textId="265B3AE9" w:rsidR="00C36384" w:rsidRDefault="00C36384" w:rsidP="00C36384">
      <w:pPr>
        <w:rPr>
          <w:bdr w:val="none" w:sz="0" w:space="0" w:color="auto" w:frame="1"/>
          <w:lang w:val="en-US" w:eastAsia="de-CH"/>
        </w:rPr>
      </w:pPr>
      <w:r w:rsidRPr="00322973">
        <w:rPr>
          <w:b/>
          <w:bCs/>
          <w:bdr w:val="none" w:sz="0" w:space="0" w:color="auto" w:frame="1"/>
          <w:lang w:val="en-US" w:eastAsia="de-CH"/>
        </w:rPr>
        <w:lastRenderedPageBreak/>
        <w:t>Table S</w:t>
      </w:r>
      <w:r>
        <w:rPr>
          <w:b/>
          <w:bCs/>
          <w:bdr w:val="none" w:sz="0" w:space="0" w:color="auto" w:frame="1"/>
          <w:lang w:val="en-US" w:eastAsia="de-CH"/>
        </w:rPr>
        <w:t>2</w:t>
      </w:r>
      <w:r w:rsidRPr="00322973">
        <w:rPr>
          <w:b/>
          <w:bCs/>
          <w:bdr w:val="none" w:sz="0" w:space="0" w:color="auto" w:frame="1"/>
          <w:lang w:val="en-US" w:eastAsia="de-CH"/>
        </w:rPr>
        <w:t>.1</w:t>
      </w:r>
      <w:r>
        <w:rPr>
          <w:bdr w:val="none" w:sz="0" w:space="0" w:color="auto" w:frame="1"/>
          <w:lang w:val="en-US" w:eastAsia="de-CH"/>
        </w:rPr>
        <w:t xml:space="preserve">: Linear mixed effects model of the influence of species identity, </w:t>
      </w:r>
      <w:r w:rsidR="00C71482">
        <w:rPr>
          <w:bdr w:val="none" w:sz="0" w:space="0" w:color="auto" w:frame="1"/>
          <w:lang w:val="en-US" w:eastAsia="de-CH"/>
        </w:rPr>
        <w:t>nutrient</w:t>
      </w:r>
      <w:r>
        <w:rPr>
          <w:bdr w:val="none" w:sz="0" w:space="0" w:color="auto" w:frame="1"/>
          <w:lang w:val="en-US" w:eastAsia="de-CH"/>
        </w:rPr>
        <w:t xml:space="preserve"> </w:t>
      </w:r>
      <w:r w:rsidR="00C71482">
        <w:rPr>
          <w:bdr w:val="none" w:sz="0" w:space="0" w:color="auto" w:frame="1"/>
          <w:lang w:val="en-US" w:eastAsia="de-CH"/>
        </w:rPr>
        <w:t>availability</w:t>
      </w:r>
      <w:r>
        <w:rPr>
          <w:bdr w:val="none" w:sz="0" w:space="0" w:color="auto" w:frame="1"/>
          <w:lang w:val="en-US" w:eastAsia="de-CH"/>
        </w:rPr>
        <w:t xml:space="preserve">, </w:t>
      </w:r>
      <w:r w:rsidR="00C71482">
        <w:rPr>
          <w:bdr w:val="none" w:sz="0" w:space="0" w:color="auto" w:frame="1"/>
          <w:lang w:val="en-US" w:eastAsia="de-CH"/>
        </w:rPr>
        <w:t>water</w:t>
      </w:r>
      <w:r>
        <w:rPr>
          <w:bdr w:val="none" w:sz="0" w:space="0" w:color="auto" w:frame="1"/>
          <w:lang w:val="en-US" w:eastAsia="de-CH"/>
        </w:rPr>
        <w:t xml:space="preserve"> </w:t>
      </w:r>
      <w:r w:rsidR="00C71482">
        <w:rPr>
          <w:bdr w:val="none" w:sz="0" w:space="0" w:color="auto" w:frame="1"/>
          <w:lang w:val="en-US" w:eastAsia="de-CH"/>
        </w:rPr>
        <w:t xml:space="preserve">availability </w:t>
      </w:r>
      <w:r>
        <w:rPr>
          <w:bdr w:val="none" w:sz="0" w:space="0" w:color="auto" w:frame="1"/>
          <w:lang w:val="en-US" w:eastAsia="de-CH"/>
        </w:rPr>
        <w:t xml:space="preserve">and light </w:t>
      </w:r>
      <w:r w:rsidR="00C71482">
        <w:rPr>
          <w:bdr w:val="none" w:sz="0" w:space="0" w:color="auto" w:frame="1"/>
          <w:lang w:val="en-US" w:eastAsia="de-CH"/>
        </w:rPr>
        <w:t xml:space="preserve">availability </w:t>
      </w:r>
      <w:r>
        <w:rPr>
          <w:bdr w:val="none" w:sz="0" w:space="0" w:color="auto" w:frame="1"/>
          <w:lang w:val="en-US" w:eastAsia="de-CH"/>
        </w:rPr>
        <w:t xml:space="preserve">on </w:t>
      </w:r>
      <w:r w:rsidRPr="00D664EF">
        <w:rPr>
          <w:b/>
          <w:bCs/>
          <w:bdr w:val="none" w:sz="0" w:space="0" w:color="auto" w:frame="1"/>
          <w:lang w:val="en-US" w:eastAsia="de-CH"/>
        </w:rPr>
        <w:t>plant species height after 3 years</w:t>
      </w:r>
      <w:r>
        <w:rPr>
          <w:bdr w:val="none" w:sz="0" w:space="0" w:color="auto" w:frame="1"/>
          <w:lang w:val="en-US" w:eastAsia="de-CH"/>
        </w:rPr>
        <w:t xml:space="preserve">. The experimental setup was accounted for by adding block and mesocosm as nested random factors. </w:t>
      </w:r>
    </w:p>
    <w:p w14:paraId="7972E65E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ab/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ab/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ab/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ab/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ab/>
      </w:r>
      <w:proofErr w:type="spell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numDF</w:t>
      </w:r>
      <w:proofErr w:type="spell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ab/>
      </w:r>
      <w:proofErr w:type="spell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denDF</w:t>
      </w:r>
      <w:proofErr w:type="spell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F-value p-value</w:t>
      </w:r>
    </w:p>
    <w:p w14:paraId="47FCA4A6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(</w:t>
      </w:r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Intercept)   </w:t>
      </w:r>
      <w:proofErr w:type="gram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                1  1387 20503.877  &lt;.0001</w:t>
      </w:r>
    </w:p>
    <w:p w14:paraId="424561ED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Species                                    </w:t>
      </w:r>
      <w:proofErr w:type="gramStart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7  1387</w:t>
      </w:r>
      <w:proofErr w:type="gramEnd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960.322  &lt;.0001</w:t>
      </w:r>
    </w:p>
    <w:p w14:paraId="7ACA90F8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Fertilizer                                 2    24     </w:t>
      </w:r>
      <w:proofErr w:type="gramStart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9.906  0.0007</w:t>
      </w:r>
      <w:proofErr w:type="gramEnd"/>
    </w:p>
    <w:p w14:paraId="48286C0F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Precipitation                              1    24     </w:t>
      </w:r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1.818  0.1902</w:t>
      </w:r>
      <w:proofErr w:type="gramEnd"/>
    </w:p>
    <w:p w14:paraId="51C65FED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Light                                      1    24     </w:t>
      </w:r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1.165  0.2911</w:t>
      </w:r>
      <w:proofErr w:type="gramEnd"/>
    </w:p>
    <w:p w14:paraId="425AF731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Species:Fertilizer</w:t>
      </w:r>
      <w:proofErr w:type="spellEnd"/>
      <w:proofErr w:type="gramEnd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           14  1387     5.498  &lt;.0001</w:t>
      </w:r>
    </w:p>
    <w:p w14:paraId="36C9E273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Species:Precipitation</w:t>
      </w:r>
      <w:proofErr w:type="spellEnd"/>
      <w:proofErr w:type="gramEnd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         7  1387     4.504  0.0001</w:t>
      </w:r>
    </w:p>
    <w:p w14:paraId="7A0132D6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Fertilizer:Precipitation</w:t>
      </w:r>
      <w:proofErr w:type="spellEnd"/>
      <w:proofErr w:type="gram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      2    24     0.553  0.5823</w:t>
      </w:r>
    </w:p>
    <w:p w14:paraId="1B082C83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Species:Light</w:t>
      </w:r>
      <w:proofErr w:type="spellEnd"/>
      <w:proofErr w:type="gram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                 7  1387     2.043  0.0468</w:t>
      </w:r>
    </w:p>
    <w:p w14:paraId="23A05F4E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Fertilizer:Light</w:t>
      </w:r>
      <w:proofErr w:type="spellEnd"/>
      <w:proofErr w:type="gram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              2    24     0.195  0.8245</w:t>
      </w:r>
    </w:p>
    <w:p w14:paraId="5A74F246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Precipitation:Light</w:t>
      </w:r>
      <w:proofErr w:type="spellEnd"/>
      <w:proofErr w:type="gram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           1    24     0.014  0.9071</w:t>
      </w:r>
    </w:p>
    <w:p w14:paraId="537F5772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Species:Fertilizer</w:t>
      </w:r>
      <w:proofErr w:type="gramEnd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:Precipitation</w:t>
      </w:r>
      <w:proofErr w:type="spellEnd"/>
      <w:r w:rsidRPr="00322973">
        <w:rPr>
          <w:rFonts w:ascii="Lucida Console" w:eastAsia="Times New Roman" w:hAnsi="Lucida Console" w:cs="Courier New"/>
          <w:b/>
          <w:bCs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14  1387     2.849  0.0003</w:t>
      </w:r>
    </w:p>
    <w:p w14:paraId="574A9F75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Species:Fertilizer</w:t>
      </w:r>
      <w:proofErr w:type="gram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:Light</w:t>
      </w:r>
      <w:proofErr w:type="spell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     14  1387     1.337  0.1780</w:t>
      </w:r>
    </w:p>
    <w:p w14:paraId="64D42CAF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Species:Precipitation</w:t>
      </w:r>
      <w:proofErr w:type="gram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:Light</w:t>
      </w:r>
      <w:proofErr w:type="spell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   7  1387     0.188  0.9880</w:t>
      </w:r>
    </w:p>
    <w:p w14:paraId="3AC325F8" w14:textId="77777777" w:rsidR="00C36384" w:rsidRPr="00322973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Fertilizer:Precipitation</w:t>
      </w:r>
      <w:proofErr w:type="gram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:Light</w:t>
      </w:r>
      <w:proofErr w:type="spell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         2    24     0.352  0.7065</w:t>
      </w:r>
    </w:p>
    <w:p w14:paraId="6B946040" w14:textId="77777777" w:rsidR="00C36384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  <w:proofErr w:type="spellStart"/>
      <w:proofErr w:type="gramStart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Species:Fertilizer</w:t>
      </w:r>
      <w:proofErr w:type="gram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>:Precipitation:Light</w:t>
      </w:r>
      <w:proofErr w:type="spellEnd"/>
      <w:r w:rsidRPr="00322973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  <w:t xml:space="preserve">    14  1387     0.780  0.6922</w:t>
      </w:r>
    </w:p>
    <w:p w14:paraId="363D6A31" w14:textId="77777777" w:rsidR="00C36384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</w:p>
    <w:p w14:paraId="6D1FA5DA" w14:textId="77777777" w:rsidR="00C36384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en-US" w:eastAsia="de-CH"/>
          <w14:ligatures w14:val="none"/>
        </w:rPr>
      </w:pPr>
    </w:p>
    <w:p w14:paraId="722A840B" w14:textId="11B5D558" w:rsidR="00C36384" w:rsidRDefault="00C36384" w:rsidP="00C363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bdr w:val="none" w:sz="0" w:space="0" w:color="auto" w:frame="1"/>
          <w:lang w:val="en-US" w:eastAsia="de-CH"/>
        </w:rPr>
      </w:pPr>
      <w:r w:rsidRPr="00322973">
        <w:rPr>
          <w:b/>
          <w:bCs/>
          <w:bdr w:val="none" w:sz="0" w:space="0" w:color="auto" w:frame="1"/>
          <w:lang w:val="en-US" w:eastAsia="de-CH"/>
        </w:rPr>
        <w:t>Table S</w:t>
      </w:r>
      <w:r>
        <w:rPr>
          <w:b/>
          <w:bCs/>
          <w:bdr w:val="none" w:sz="0" w:space="0" w:color="auto" w:frame="1"/>
          <w:lang w:val="en-US" w:eastAsia="de-CH"/>
        </w:rPr>
        <w:t>2</w:t>
      </w:r>
      <w:r w:rsidRPr="00322973">
        <w:rPr>
          <w:b/>
          <w:bCs/>
          <w:bdr w:val="none" w:sz="0" w:space="0" w:color="auto" w:frame="1"/>
          <w:lang w:val="en-US" w:eastAsia="de-CH"/>
        </w:rPr>
        <w:t>.</w:t>
      </w:r>
      <w:r>
        <w:rPr>
          <w:b/>
          <w:bCs/>
          <w:bdr w:val="none" w:sz="0" w:space="0" w:color="auto" w:frame="1"/>
          <w:lang w:val="en-US" w:eastAsia="de-CH"/>
        </w:rPr>
        <w:t>2</w:t>
      </w:r>
      <w:r>
        <w:rPr>
          <w:bdr w:val="none" w:sz="0" w:space="0" w:color="auto" w:frame="1"/>
          <w:lang w:val="en-US" w:eastAsia="de-CH"/>
        </w:rPr>
        <w:t xml:space="preserve">: Linear mixed effects model of the influence of species identity, </w:t>
      </w:r>
      <w:r w:rsidR="00C71482">
        <w:rPr>
          <w:bdr w:val="none" w:sz="0" w:space="0" w:color="auto" w:frame="1"/>
          <w:lang w:val="en-US" w:eastAsia="de-CH"/>
        </w:rPr>
        <w:t xml:space="preserve">nutrient availability, water availability and light availability </w:t>
      </w:r>
      <w:r>
        <w:rPr>
          <w:bdr w:val="none" w:sz="0" w:space="0" w:color="auto" w:frame="1"/>
          <w:lang w:val="en-US" w:eastAsia="de-CH"/>
        </w:rPr>
        <w:t xml:space="preserve">on </w:t>
      </w:r>
      <w:r>
        <w:rPr>
          <w:b/>
          <w:bCs/>
          <w:bdr w:val="none" w:sz="0" w:space="0" w:color="auto" w:frame="1"/>
          <w:lang w:val="en-US" w:eastAsia="de-CH"/>
        </w:rPr>
        <w:t>plant height growth in the 3</w:t>
      </w:r>
      <w:r w:rsidRPr="004D2D61">
        <w:rPr>
          <w:b/>
          <w:bCs/>
          <w:bdr w:val="none" w:sz="0" w:space="0" w:color="auto" w:frame="1"/>
          <w:vertAlign w:val="superscript"/>
          <w:lang w:val="en-US" w:eastAsia="de-CH"/>
        </w:rPr>
        <w:t>rd</w:t>
      </w:r>
      <w:r>
        <w:rPr>
          <w:b/>
          <w:bCs/>
          <w:bdr w:val="none" w:sz="0" w:space="0" w:color="auto" w:frame="1"/>
          <w:lang w:val="en-US" w:eastAsia="de-CH"/>
        </w:rPr>
        <w:t xml:space="preserve"> year</w:t>
      </w:r>
      <w:r>
        <w:rPr>
          <w:bdr w:val="none" w:sz="0" w:space="0" w:color="auto" w:frame="1"/>
          <w:lang w:val="en-US" w:eastAsia="de-CH"/>
        </w:rPr>
        <w:t>. The experimental setup was accounted for by adding block and mesocosm as nested random factors.</w:t>
      </w:r>
    </w:p>
    <w:p w14:paraId="641890E8" w14:textId="77777777" w:rsidR="00C36384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7BF850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</w:t>
      </w:r>
      <w:proofErr w:type="spell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F-value p-value</w:t>
      </w:r>
    </w:p>
    <w:p w14:paraId="37F1DB59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1  1179 1965.8905  &lt;.0001</w:t>
      </w:r>
    </w:p>
    <w:p w14:paraId="5478A758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Species                                    </w:t>
      </w:r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7  1179</w:t>
      </w:r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167.9832  &lt;.0001</w:t>
      </w:r>
    </w:p>
    <w:p w14:paraId="33B8B5C8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Fertilizer                                 2    24    </w:t>
      </w:r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4.0941  0.0295</w:t>
      </w:r>
      <w:proofErr w:type="gramEnd"/>
    </w:p>
    <w:p w14:paraId="50229930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Precipitation                              1    24    </w:t>
      </w:r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1.6784  0.2075</w:t>
      </w:r>
      <w:proofErr w:type="gramEnd"/>
    </w:p>
    <w:p w14:paraId="5A5BB6FA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Light                                      1    24    </w:t>
      </w:r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0.3121  0.5816</w:t>
      </w:r>
      <w:proofErr w:type="gramEnd"/>
    </w:p>
    <w:p w14:paraId="0B878E48" w14:textId="77777777" w:rsidR="00C36384" w:rsidRPr="005D0B15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5D0B15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Fertilizer</w:t>
      </w:r>
      <w:proofErr w:type="spellEnd"/>
      <w:proofErr w:type="gramEnd"/>
      <w:r w:rsidRPr="005D0B15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  14  1179    3.7440  &lt;.0001</w:t>
      </w:r>
    </w:p>
    <w:p w14:paraId="6A6A247D" w14:textId="77777777" w:rsidR="00C36384" w:rsidRPr="005D0B15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5D0B15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Precipitation</w:t>
      </w:r>
      <w:proofErr w:type="spellEnd"/>
      <w:proofErr w:type="gramEnd"/>
      <w:r w:rsidRPr="005D0B15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7  1179    1.8617  0.0724</w:t>
      </w:r>
    </w:p>
    <w:p w14:paraId="0506C26E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Precipitation</w:t>
      </w:r>
      <w:proofErr w:type="spellEnd"/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2    24    0.1428  0.8677</w:t>
      </w:r>
    </w:p>
    <w:p w14:paraId="6F5DA277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Light</w:t>
      </w:r>
      <w:proofErr w:type="spellEnd"/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7  1179    1.7692  0.0897</w:t>
      </w:r>
    </w:p>
    <w:p w14:paraId="762EAB62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Light</w:t>
      </w:r>
      <w:proofErr w:type="spellEnd"/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2    24    0.0231  0.9772</w:t>
      </w:r>
    </w:p>
    <w:p w14:paraId="7771CE0D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recipitation:Light</w:t>
      </w:r>
      <w:proofErr w:type="spellEnd"/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1    24    0.2016  0.6575</w:t>
      </w:r>
    </w:p>
    <w:p w14:paraId="63FAC7E0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:Precipitation</w:t>
      </w:r>
      <w:proofErr w:type="spell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14  1179    1.7252  0.0454</w:t>
      </w:r>
    </w:p>
    <w:p w14:paraId="26D2BFA8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14  1179    1.3356  0.1789</w:t>
      </w:r>
    </w:p>
    <w:p w14:paraId="7E0F5D5B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Precipitation</w:t>
      </w:r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7  1179    0.5653  0.7845</w:t>
      </w:r>
    </w:p>
    <w:p w14:paraId="2E7D5748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Precipitation</w:t>
      </w:r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2    24    0.3955  0.6776</w:t>
      </w:r>
    </w:p>
    <w:p w14:paraId="198A3C4D" w14:textId="77777777" w:rsidR="00C36384" w:rsidRPr="009A46C0" w:rsidRDefault="00C36384" w:rsidP="00C3638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A46C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9A46C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Precipitation:Light</w:t>
      </w:r>
      <w:proofErr w:type="spellEnd"/>
      <w:r w:rsidRPr="009A46C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14  1179    0.8280  0.6388</w:t>
      </w:r>
    </w:p>
    <w:p w14:paraId="673812F6" w14:textId="77777777" w:rsidR="00C36384" w:rsidRDefault="00C36384" w:rsidP="00C36384">
      <w:pPr>
        <w:rPr>
          <w:bdr w:val="none" w:sz="0" w:space="0" w:color="auto" w:frame="1"/>
          <w:lang w:val="en-US" w:eastAsia="de-CH"/>
        </w:rPr>
      </w:pPr>
    </w:p>
    <w:p w14:paraId="6D3C6206" w14:textId="77777777" w:rsidR="00C36384" w:rsidRDefault="00C36384" w:rsidP="00C36384">
      <w:pPr>
        <w:rPr>
          <w:bdr w:val="none" w:sz="0" w:space="0" w:color="auto" w:frame="1"/>
          <w:lang w:val="en-US" w:eastAsia="de-CH"/>
        </w:rPr>
      </w:pPr>
    </w:p>
    <w:p w14:paraId="40896748" w14:textId="77777777" w:rsidR="00C36384" w:rsidRDefault="00C36384" w:rsidP="00C36384">
      <w:pPr>
        <w:rPr>
          <w:b/>
          <w:bCs/>
          <w:bdr w:val="none" w:sz="0" w:space="0" w:color="auto" w:frame="1"/>
          <w:lang w:val="en-US" w:eastAsia="de-CH"/>
        </w:rPr>
      </w:pPr>
      <w:r>
        <w:rPr>
          <w:b/>
          <w:bCs/>
          <w:bdr w:val="none" w:sz="0" w:space="0" w:color="auto" w:frame="1"/>
          <w:lang w:val="en-US" w:eastAsia="de-CH"/>
        </w:rPr>
        <w:br w:type="page"/>
      </w:r>
    </w:p>
    <w:p w14:paraId="724C0C98" w14:textId="2960B512" w:rsidR="00C36384" w:rsidRDefault="00C36384" w:rsidP="00C36384">
      <w:pPr>
        <w:rPr>
          <w:bdr w:val="none" w:sz="0" w:space="0" w:color="auto" w:frame="1"/>
          <w:lang w:val="en-US" w:eastAsia="de-CH"/>
        </w:rPr>
      </w:pPr>
      <w:r w:rsidRPr="00322973">
        <w:rPr>
          <w:b/>
          <w:bCs/>
          <w:bdr w:val="none" w:sz="0" w:space="0" w:color="auto" w:frame="1"/>
          <w:lang w:val="en-US" w:eastAsia="de-CH"/>
        </w:rPr>
        <w:lastRenderedPageBreak/>
        <w:t>Table S</w:t>
      </w:r>
      <w:r>
        <w:rPr>
          <w:b/>
          <w:bCs/>
          <w:bdr w:val="none" w:sz="0" w:space="0" w:color="auto" w:frame="1"/>
          <w:lang w:val="en-US" w:eastAsia="de-CH"/>
        </w:rPr>
        <w:t>2</w:t>
      </w:r>
      <w:r w:rsidRPr="00322973">
        <w:rPr>
          <w:b/>
          <w:bCs/>
          <w:bdr w:val="none" w:sz="0" w:space="0" w:color="auto" w:frame="1"/>
          <w:lang w:val="en-US" w:eastAsia="de-CH"/>
        </w:rPr>
        <w:t>.</w:t>
      </w:r>
      <w:r>
        <w:rPr>
          <w:b/>
          <w:bCs/>
          <w:bdr w:val="none" w:sz="0" w:space="0" w:color="auto" w:frame="1"/>
          <w:lang w:val="en-US" w:eastAsia="de-CH"/>
        </w:rPr>
        <w:t>3</w:t>
      </w:r>
      <w:r>
        <w:rPr>
          <w:bdr w:val="none" w:sz="0" w:space="0" w:color="auto" w:frame="1"/>
          <w:lang w:val="en-US" w:eastAsia="de-CH"/>
        </w:rPr>
        <w:t xml:space="preserve">: Linear mixed effects model of the influence of species identity, </w:t>
      </w:r>
      <w:r w:rsidR="00C71482">
        <w:rPr>
          <w:bdr w:val="none" w:sz="0" w:space="0" w:color="auto" w:frame="1"/>
          <w:lang w:val="en-US" w:eastAsia="de-CH"/>
        </w:rPr>
        <w:t xml:space="preserve">nutrient availability, water availability and light availability </w:t>
      </w:r>
      <w:r>
        <w:rPr>
          <w:bdr w:val="none" w:sz="0" w:space="0" w:color="auto" w:frame="1"/>
          <w:lang w:val="en-US" w:eastAsia="de-CH"/>
        </w:rPr>
        <w:t xml:space="preserve">on </w:t>
      </w:r>
      <w:r>
        <w:rPr>
          <w:b/>
          <w:bCs/>
          <w:bdr w:val="none" w:sz="0" w:space="0" w:color="auto" w:frame="1"/>
          <w:lang w:val="en-US" w:eastAsia="de-CH"/>
        </w:rPr>
        <w:t>total plant</w:t>
      </w:r>
      <w:r w:rsidRPr="00D664EF">
        <w:rPr>
          <w:b/>
          <w:bCs/>
          <w:bdr w:val="none" w:sz="0" w:space="0" w:color="auto" w:frame="1"/>
          <w:lang w:val="en-US" w:eastAsia="de-CH"/>
        </w:rPr>
        <w:t xml:space="preserve"> </w:t>
      </w:r>
      <w:r>
        <w:rPr>
          <w:b/>
          <w:bCs/>
          <w:bdr w:val="none" w:sz="0" w:space="0" w:color="auto" w:frame="1"/>
          <w:lang w:val="en-US" w:eastAsia="de-CH"/>
        </w:rPr>
        <w:t>biomass</w:t>
      </w:r>
      <w:r w:rsidRPr="00D664EF">
        <w:rPr>
          <w:b/>
          <w:bCs/>
          <w:bdr w:val="none" w:sz="0" w:space="0" w:color="auto" w:frame="1"/>
          <w:lang w:val="en-US" w:eastAsia="de-CH"/>
        </w:rPr>
        <w:t xml:space="preserve"> after 3 years</w:t>
      </w:r>
      <w:r>
        <w:rPr>
          <w:bdr w:val="none" w:sz="0" w:space="0" w:color="auto" w:frame="1"/>
          <w:lang w:val="en-US" w:eastAsia="de-CH"/>
        </w:rPr>
        <w:t xml:space="preserve">. The experimental setup was accounted for by adding block and mesocosm as nested random factors. </w:t>
      </w:r>
    </w:p>
    <w:p w14:paraId="6A8C2272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</w:t>
      </w:r>
      <w:proofErr w:type="spell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F-value p-value</w:t>
      </w:r>
    </w:p>
    <w:p w14:paraId="1D1259BD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1   866 1306.3301  &lt;.0001</w:t>
      </w:r>
    </w:p>
    <w:p w14:paraId="640977D5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Species                                    7   </w:t>
      </w:r>
      <w:proofErr w:type="gramStart"/>
      <w:r w:rsidRPr="00D664EF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866  616.9462</w:t>
      </w:r>
      <w:proofErr w:type="gramEnd"/>
      <w:r w:rsidRPr="00D664EF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&lt;.0001</w:t>
      </w:r>
    </w:p>
    <w:p w14:paraId="5A470DDB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Fertilizer                                 2    24    </w:t>
      </w:r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2.5135  0.1021</w:t>
      </w:r>
      <w:proofErr w:type="gramEnd"/>
    </w:p>
    <w:p w14:paraId="72EB5E7A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Precipitation                              1    24    </w:t>
      </w:r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0.4200  0.5231</w:t>
      </w:r>
      <w:proofErr w:type="gramEnd"/>
    </w:p>
    <w:p w14:paraId="4A9458F1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Light                                      1    24    </w:t>
      </w:r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0.3878  0.5393</w:t>
      </w:r>
      <w:proofErr w:type="gramEnd"/>
    </w:p>
    <w:p w14:paraId="382501AC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Fertilizer</w:t>
      </w:r>
      <w:proofErr w:type="spellEnd"/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  14   866    2.2360  0.0056</w:t>
      </w:r>
    </w:p>
    <w:p w14:paraId="7EBE0171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Precipitation</w:t>
      </w:r>
      <w:proofErr w:type="spellEnd"/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7   866    4.2730  0.0001</w:t>
      </w:r>
    </w:p>
    <w:p w14:paraId="5A4A43B6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Precipitation</w:t>
      </w:r>
      <w:proofErr w:type="spellEnd"/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2    24    0.3150  0.7328</w:t>
      </w:r>
    </w:p>
    <w:p w14:paraId="6E147A1A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Light</w:t>
      </w:r>
      <w:proofErr w:type="spellEnd"/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7   866    1.6804  0.1103</w:t>
      </w:r>
    </w:p>
    <w:p w14:paraId="229D213F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Light</w:t>
      </w:r>
      <w:proofErr w:type="spellEnd"/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2    24    0.4877  0.6200</w:t>
      </w:r>
    </w:p>
    <w:p w14:paraId="011133A6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recipitation:Light</w:t>
      </w:r>
      <w:proofErr w:type="spellEnd"/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1    24    0.0012  0.9725</w:t>
      </w:r>
    </w:p>
    <w:p w14:paraId="0BF71EE8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:Precipitation</w:t>
      </w:r>
      <w:proofErr w:type="spell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14   866    1.8633  0.0268</w:t>
      </w:r>
    </w:p>
    <w:p w14:paraId="22695538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14   866    1.0402  0.4102</w:t>
      </w:r>
    </w:p>
    <w:p w14:paraId="3DF70765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Precipitation</w:t>
      </w:r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7   866    1.2516  0.2717</w:t>
      </w:r>
    </w:p>
    <w:p w14:paraId="48E378CF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Precipitation</w:t>
      </w:r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2    24    0.3605  0.7010</w:t>
      </w:r>
    </w:p>
    <w:p w14:paraId="599E6787" w14:textId="77777777" w:rsidR="00C36384" w:rsidRPr="004E3372" w:rsidRDefault="00C36384" w:rsidP="00C3638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4E3372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4E3372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Precipitation:Light</w:t>
      </w:r>
      <w:proofErr w:type="spellEnd"/>
      <w:r w:rsidRPr="004E3372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14   866    0.7680  0.7048</w:t>
      </w:r>
    </w:p>
    <w:p w14:paraId="2CF68714" w14:textId="77777777" w:rsidR="00C36384" w:rsidRDefault="00C36384" w:rsidP="00C36384">
      <w:pPr>
        <w:rPr>
          <w:b/>
          <w:bCs/>
          <w:bdr w:val="none" w:sz="0" w:space="0" w:color="auto" w:frame="1"/>
          <w:lang w:val="en-US" w:eastAsia="de-CH"/>
        </w:rPr>
      </w:pPr>
    </w:p>
    <w:p w14:paraId="08A8C65D" w14:textId="097CD483" w:rsidR="00C36384" w:rsidRDefault="00C36384" w:rsidP="00C36384">
      <w:pPr>
        <w:rPr>
          <w:bdr w:val="none" w:sz="0" w:space="0" w:color="auto" w:frame="1"/>
          <w:lang w:val="en-US" w:eastAsia="de-CH"/>
        </w:rPr>
      </w:pPr>
      <w:r w:rsidRPr="00322973">
        <w:rPr>
          <w:b/>
          <w:bCs/>
          <w:bdr w:val="none" w:sz="0" w:space="0" w:color="auto" w:frame="1"/>
          <w:lang w:val="en-US" w:eastAsia="de-CH"/>
        </w:rPr>
        <w:t>Table S</w:t>
      </w:r>
      <w:r>
        <w:rPr>
          <w:b/>
          <w:bCs/>
          <w:bdr w:val="none" w:sz="0" w:space="0" w:color="auto" w:frame="1"/>
          <w:lang w:val="en-US" w:eastAsia="de-CH"/>
        </w:rPr>
        <w:t>2</w:t>
      </w:r>
      <w:r w:rsidRPr="00322973">
        <w:rPr>
          <w:b/>
          <w:bCs/>
          <w:bdr w:val="none" w:sz="0" w:space="0" w:color="auto" w:frame="1"/>
          <w:lang w:val="en-US" w:eastAsia="de-CH"/>
        </w:rPr>
        <w:t>.</w:t>
      </w:r>
      <w:r>
        <w:rPr>
          <w:b/>
          <w:bCs/>
          <w:bdr w:val="none" w:sz="0" w:space="0" w:color="auto" w:frame="1"/>
          <w:lang w:val="en-US" w:eastAsia="de-CH"/>
        </w:rPr>
        <w:t>4</w:t>
      </w:r>
      <w:r>
        <w:rPr>
          <w:bdr w:val="none" w:sz="0" w:space="0" w:color="auto" w:frame="1"/>
          <w:lang w:val="en-US" w:eastAsia="de-CH"/>
        </w:rPr>
        <w:t xml:space="preserve">: Linear mixed effects model of the influence of species identity, </w:t>
      </w:r>
      <w:r w:rsidR="00C71482">
        <w:rPr>
          <w:bdr w:val="none" w:sz="0" w:space="0" w:color="auto" w:frame="1"/>
          <w:lang w:val="en-US" w:eastAsia="de-CH"/>
        </w:rPr>
        <w:t xml:space="preserve">nutrient availability, water availability and light availability </w:t>
      </w:r>
      <w:r>
        <w:rPr>
          <w:bdr w:val="none" w:sz="0" w:space="0" w:color="auto" w:frame="1"/>
          <w:lang w:val="en-US" w:eastAsia="de-CH"/>
        </w:rPr>
        <w:t xml:space="preserve">on </w:t>
      </w:r>
      <w:r>
        <w:rPr>
          <w:b/>
          <w:bCs/>
          <w:bdr w:val="none" w:sz="0" w:space="0" w:color="auto" w:frame="1"/>
          <w:lang w:val="en-US" w:eastAsia="de-CH"/>
        </w:rPr>
        <w:t>above ground</w:t>
      </w:r>
      <w:r w:rsidRPr="00D664EF">
        <w:rPr>
          <w:b/>
          <w:bCs/>
          <w:bdr w:val="none" w:sz="0" w:space="0" w:color="auto" w:frame="1"/>
          <w:lang w:val="en-US" w:eastAsia="de-CH"/>
        </w:rPr>
        <w:t xml:space="preserve"> </w:t>
      </w:r>
      <w:r>
        <w:rPr>
          <w:b/>
          <w:bCs/>
          <w:bdr w:val="none" w:sz="0" w:space="0" w:color="auto" w:frame="1"/>
          <w:lang w:val="en-US" w:eastAsia="de-CH"/>
        </w:rPr>
        <w:t>biomass</w:t>
      </w:r>
      <w:r w:rsidRPr="00D664EF">
        <w:rPr>
          <w:b/>
          <w:bCs/>
          <w:bdr w:val="none" w:sz="0" w:space="0" w:color="auto" w:frame="1"/>
          <w:lang w:val="en-US" w:eastAsia="de-CH"/>
        </w:rPr>
        <w:t xml:space="preserve"> after 3 years</w:t>
      </w:r>
      <w:r>
        <w:rPr>
          <w:bdr w:val="none" w:sz="0" w:space="0" w:color="auto" w:frame="1"/>
          <w:lang w:val="en-US" w:eastAsia="de-CH"/>
        </w:rPr>
        <w:t xml:space="preserve">. The experimental setup was accounted for by adding block and mesocosm as nested random factors. </w:t>
      </w:r>
    </w:p>
    <w:p w14:paraId="4DCE84D3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</w:t>
      </w:r>
      <w:proofErr w:type="spell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F</w:t>
      </w:r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-value p-value</w:t>
      </w:r>
    </w:p>
    <w:p w14:paraId="06CA5E7C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1   884 538.3962  &lt;.0001</w:t>
      </w:r>
    </w:p>
    <w:p w14:paraId="1C9767A2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Species                                    7   884 </w:t>
      </w:r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521.3236  &lt;</w:t>
      </w:r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.0001</w:t>
      </w:r>
    </w:p>
    <w:p w14:paraId="776F683F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Fertilizer                                 2    24   </w:t>
      </w:r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5.4640  0.0111</w:t>
      </w:r>
      <w:proofErr w:type="gramEnd"/>
    </w:p>
    <w:p w14:paraId="07FF3426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Precipitation                              1    24   </w:t>
      </w:r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1.2638  0.2720</w:t>
      </w:r>
      <w:proofErr w:type="gramEnd"/>
    </w:p>
    <w:p w14:paraId="648041A3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Light                                      1    24   </w:t>
      </w:r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0.1596  0.6931</w:t>
      </w:r>
      <w:proofErr w:type="gramEnd"/>
    </w:p>
    <w:p w14:paraId="2762EE05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Fertilizer</w:t>
      </w:r>
      <w:proofErr w:type="spellEnd"/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  14   884   2.4439  0.0022</w:t>
      </w:r>
    </w:p>
    <w:p w14:paraId="19520D8F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Precipitation</w:t>
      </w:r>
      <w:proofErr w:type="spellEnd"/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7   884   3.2499  0.0021</w:t>
      </w:r>
    </w:p>
    <w:p w14:paraId="7BDEF552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Precipitation</w:t>
      </w:r>
      <w:proofErr w:type="spellEnd"/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2    24   0.2713  0.7647</w:t>
      </w:r>
    </w:p>
    <w:p w14:paraId="33764AD8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Light</w:t>
      </w:r>
      <w:proofErr w:type="spellEnd"/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7   884   1.3517  0.2227</w:t>
      </w:r>
    </w:p>
    <w:p w14:paraId="5C220447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Light</w:t>
      </w:r>
      <w:proofErr w:type="spellEnd"/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2    24   0.3683  0.6957</w:t>
      </w:r>
    </w:p>
    <w:p w14:paraId="200B0065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recipitation:Light</w:t>
      </w:r>
      <w:proofErr w:type="spellEnd"/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1    24   0.0040  0.9502</w:t>
      </w:r>
    </w:p>
    <w:p w14:paraId="611AEC0B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:Precipitation</w:t>
      </w:r>
      <w:proofErr w:type="spell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14   884   2.5560  0.0013</w:t>
      </w:r>
    </w:p>
    <w:p w14:paraId="60DE5B87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14   884   0.9691  0.4833</w:t>
      </w:r>
    </w:p>
    <w:p w14:paraId="4D6A3BB5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Precipitation</w:t>
      </w:r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7   884   0.9813  0.4434</w:t>
      </w:r>
    </w:p>
    <w:p w14:paraId="7F817DA5" w14:textId="77777777" w:rsidR="00C36384" w:rsidRPr="00D664EF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Precipitation</w:t>
      </w:r>
      <w:proofErr w:type="gram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D664EF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2    24   0.3185  0.7302</w:t>
      </w:r>
    </w:p>
    <w:p w14:paraId="25BE1C8D" w14:textId="77777777" w:rsidR="00C36384" w:rsidRPr="009A46C0" w:rsidRDefault="00C36384" w:rsidP="00C3638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9A46C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9A46C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Precipitation:Light</w:t>
      </w:r>
      <w:proofErr w:type="spellEnd"/>
      <w:r w:rsidRPr="009A46C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14   884   0.8975  0.5614</w:t>
      </w:r>
    </w:p>
    <w:p w14:paraId="095A1F93" w14:textId="77777777" w:rsidR="00C36384" w:rsidRDefault="00C36384" w:rsidP="00C36384">
      <w:pPr>
        <w:rPr>
          <w:lang w:val="en-US"/>
        </w:rPr>
      </w:pPr>
      <w:r>
        <w:rPr>
          <w:lang w:val="en-US"/>
        </w:rPr>
        <w:br w:type="page"/>
      </w:r>
    </w:p>
    <w:p w14:paraId="6179EF6A" w14:textId="2FC0D103" w:rsidR="00C36384" w:rsidRDefault="00C36384" w:rsidP="00C36384">
      <w:pPr>
        <w:rPr>
          <w:bdr w:val="none" w:sz="0" w:space="0" w:color="auto" w:frame="1"/>
          <w:lang w:val="en-US" w:eastAsia="de-CH"/>
        </w:rPr>
      </w:pPr>
      <w:r w:rsidRPr="00322973">
        <w:rPr>
          <w:b/>
          <w:bCs/>
          <w:bdr w:val="none" w:sz="0" w:space="0" w:color="auto" w:frame="1"/>
          <w:lang w:val="en-US" w:eastAsia="de-CH"/>
        </w:rPr>
        <w:lastRenderedPageBreak/>
        <w:t>Table S</w:t>
      </w:r>
      <w:r>
        <w:rPr>
          <w:b/>
          <w:bCs/>
          <w:bdr w:val="none" w:sz="0" w:space="0" w:color="auto" w:frame="1"/>
          <w:lang w:val="en-US" w:eastAsia="de-CH"/>
        </w:rPr>
        <w:t>2</w:t>
      </w:r>
      <w:r w:rsidRPr="00322973">
        <w:rPr>
          <w:b/>
          <w:bCs/>
          <w:bdr w:val="none" w:sz="0" w:space="0" w:color="auto" w:frame="1"/>
          <w:lang w:val="en-US" w:eastAsia="de-CH"/>
        </w:rPr>
        <w:t>.</w:t>
      </w:r>
      <w:r>
        <w:rPr>
          <w:b/>
          <w:bCs/>
          <w:bdr w:val="none" w:sz="0" w:space="0" w:color="auto" w:frame="1"/>
          <w:lang w:val="en-US" w:eastAsia="de-CH"/>
        </w:rPr>
        <w:t>5</w:t>
      </w:r>
      <w:r>
        <w:rPr>
          <w:bdr w:val="none" w:sz="0" w:space="0" w:color="auto" w:frame="1"/>
          <w:lang w:val="en-US" w:eastAsia="de-CH"/>
        </w:rPr>
        <w:t xml:space="preserve">: Linear mixed effects model of the influence of species identity, </w:t>
      </w:r>
      <w:r w:rsidR="00C71482">
        <w:rPr>
          <w:bdr w:val="none" w:sz="0" w:space="0" w:color="auto" w:frame="1"/>
          <w:lang w:val="en-US" w:eastAsia="de-CH"/>
        </w:rPr>
        <w:t xml:space="preserve">nutrient availability, water availability and light availability </w:t>
      </w:r>
      <w:r>
        <w:rPr>
          <w:bdr w:val="none" w:sz="0" w:space="0" w:color="auto" w:frame="1"/>
          <w:lang w:val="en-US" w:eastAsia="de-CH"/>
        </w:rPr>
        <w:t xml:space="preserve">on </w:t>
      </w:r>
      <w:r>
        <w:rPr>
          <w:b/>
          <w:bCs/>
          <w:bdr w:val="none" w:sz="0" w:space="0" w:color="auto" w:frame="1"/>
          <w:lang w:val="en-US" w:eastAsia="de-CH"/>
        </w:rPr>
        <w:t>below ground</w:t>
      </w:r>
      <w:r w:rsidRPr="00D664EF">
        <w:rPr>
          <w:b/>
          <w:bCs/>
          <w:bdr w:val="none" w:sz="0" w:space="0" w:color="auto" w:frame="1"/>
          <w:lang w:val="en-US" w:eastAsia="de-CH"/>
        </w:rPr>
        <w:t xml:space="preserve"> </w:t>
      </w:r>
      <w:r>
        <w:rPr>
          <w:b/>
          <w:bCs/>
          <w:bdr w:val="none" w:sz="0" w:space="0" w:color="auto" w:frame="1"/>
          <w:lang w:val="en-US" w:eastAsia="de-CH"/>
        </w:rPr>
        <w:t>biomass</w:t>
      </w:r>
      <w:r w:rsidRPr="00D664EF">
        <w:rPr>
          <w:b/>
          <w:bCs/>
          <w:bdr w:val="none" w:sz="0" w:space="0" w:color="auto" w:frame="1"/>
          <w:lang w:val="en-US" w:eastAsia="de-CH"/>
        </w:rPr>
        <w:t xml:space="preserve"> after 3 years</w:t>
      </w:r>
      <w:r>
        <w:rPr>
          <w:bdr w:val="none" w:sz="0" w:space="0" w:color="auto" w:frame="1"/>
          <w:lang w:val="en-US" w:eastAsia="de-CH"/>
        </w:rPr>
        <w:t xml:space="preserve">. The experimental setup was accounted for by adding block and mesocosm as nested random factors. </w:t>
      </w:r>
    </w:p>
    <w:p w14:paraId="1DE2AB5F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</w:t>
      </w:r>
      <w:proofErr w:type="spell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F</w:t>
      </w:r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-value p-value</w:t>
      </w:r>
    </w:p>
    <w:p w14:paraId="1BD52AA3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1   867 198.7863  &lt;.0001</w:t>
      </w:r>
    </w:p>
    <w:p w14:paraId="5BD181DC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Species                                    7   867 </w:t>
      </w:r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730.9763  &lt;</w:t>
      </w:r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.0001</w:t>
      </w:r>
    </w:p>
    <w:p w14:paraId="0F6FBC2D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Fertilizer                                 2    24   </w:t>
      </w:r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0.2940  0.7479</w:t>
      </w:r>
      <w:proofErr w:type="gramEnd"/>
    </w:p>
    <w:p w14:paraId="4C92C95D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Precipitation                              1    24   </w:t>
      </w:r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0.0283  0.8677</w:t>
      </w:r>
      <w:proofErr w:type="gramEnd"/>
    </w:p>
    <w:p w14:paraId="3643C569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Light                                      1    24   </w:t>
      </w:r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0.5651  0.4595</w:t>
      </w:r>
      <w:proofErr w:type="gramEnd"/>
    </w:p>
    <w:p w14:paraId="60F911B4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Fertilizer</w:t>
      </w:r>
      <w:proofErr w:type="spellEnd"/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  14   867   2.5625  0.0013</w:t>
      </w:r>
    </w:p>
    <w:p w14:paraId="4E2907F2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Precipitation</w:t>
      </w:r>
      <w:proofErr w:type="spellEnd"/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7   867   5.1061  &lt;.0001</w:t>
      </w:r>
    </w:p>
    <w:p w14:paraId="1722BBCA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Precipitation</w:t>
      </w:r>
      <w:proofErr w:type="spellEnd"/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2    24   0.7553  0.4807</w:t>
      </w:r>
    </w:p>
    <w:p w14:paraId="2A8AE4F0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Light</w:t>
      </w:r>
      <w:proofErr w:type="spellEnd"/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7   867   1.8522  0.0744</w:t>
      </w:r>
    </w:p>
    <w:p w14:paraId="2D7D99A4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Light</w:t>
      </w:r>
      <w:proofErr w:type="spellEnd"/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2    24   1.0499  0.3655</w:t>
      </w:r>
    </w:p>
    <w:p w14:paraId="467BE2DF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recipitation:Light</w:t>
      </w:r>
      <w:proofErr w:type="spellEnd"/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1    24   0.0531  0.8197</w:t>
      </w:r>
    </w:p>
    <w:p w14:paraId="19BB6AFE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:Precipitation</w:t>
      </w:r>
      <w:proofErr w:type="spellEnd"/>
      <w:r w:rsidRPr="004D2D61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14   867   1.9658  0.0177</w:t>
      </w:r>
    </w:p>
    <w:p w14:paraId="46044DEB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14   867   1.3385  0.1780</w:t>
      </w:r>
    </w:p>
    <w:p w14:paraId="2E2DFA54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Precipitation</w:t>
      </w:r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7   867   1.3089  0.2427</w:t>
      </w:r>
    </w:p>
    <w:p w14:paraId="34E926B5" w14:textId="77777777" w:rsidR="00C36384" w:rsidRPr="004D2D61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Fertilizer:Precipitation</w:t>
      </w:r>
      <w:proofErr w:type="gram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4D2D61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2    24   0.5606  0.5781</w:t>
      </w:r>
    </w:p>
    <w:p w14:paraId="6F7EBE73" w14:textId="77777777" w:rsidR="00C36384" w:rsidRDefault="00C36384" w:rsidP="00C36384">
      <w:pPr>
        <w:pStyle w:val="HTMLPreformatted"/>
        <w:shd w:val="clear" w:color="auto" w:fill="FFFFFF"/>
        <w:wordWrap w:val="0"/>
        <w:rPr>
          <w:lang w:val="en-US"/>
        </w:rPr>
      </w:pPr>
      <w:proofErr w:type="spellStart"/>
      <w:proofErr w:type="gramStart"/>
      <w:r w:rsidRPr="009A46C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9A46C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Precipitation:Light</w:t>
      </w:r>
      <w:proofErr w:type="spellEnd"/>
      <w:r w:rsidRPr="009A46C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14   867   0.6473  0.8260</w:t>
      </w:r>
    </w:p>
    <w:p w14:paraId="6C5D33AA" w14:textId="77777777" w:rsidR="00C36384" w:rsidRDefault="00C36384" w:rsidP="00C36384">
      <w:pPr>
        <w:rPr>
          <w:b/>
          <w:bCs/>
          <w:bdr w:val="none" w:sz="0" w:space="0" w:color="auto" w:frame="1"/>
          <w:lang w:val="en-US" w:eastAsia="de-CH"/>
        </w:rPr>
      </w:pPr>
    </w:p>
    <w:p w14:paraId="4E94048E" w14:textId="6B1B76E4" w:rsidR="00C36384" w:rsidRDefault="00C36384" w:rsidP="00C36384">
      <w:pPr>
        <w:rPr>
          <w:bdr w:val="none" w:sz="0" w:space="0" w:color="auto" w:frame="1"/>
          <w:lang w:val="en-US" w:eastAsia="de-CH"/>
        </w:rPr>
      </w:pPr>
      <w:r w:rsidRPr="00322973">
        <w:rPr>
          <w:b/>
          <w:bCs/>
          <w:bdr w:val="none" w:sz="0" w:space="0" w:color="auto" w:frame="1"/>
          <w:lang w:val="en-US" w:eastAsia="de-CH"/>
        </w:rPr>
        <w:t>Table S</w:t>
      </w:r>
      <w:r>
        <w:rPr>
          <w:b/>
          <w:bCs/>
          <w:bdr w:val="none" w:sz="0" w:space="0" w:color="auto" w:frame="1"/>
          <w:lang w:val="en-US" w:eastAsia="de-CH"/>
        </w:rPr>
        <w:t>2</w:t>
      </w:r>
      <w:r w:rsidRPr="00322973">
        <w:rPr>
          <w:b/>
          <w:bCs/>
          <w:bdr w:val="none" w:sz="0" w:space="0" w:color="auto" w:frame="1"/>
          <w:lang w:val="en-US" w:eastAsia="de-CH"/>
        </w:rPr>
        <w:t>.</w:t>
      </w:r>
      <w:r>
        <w:rPr>
          <w:b/>
          <w:bCs/>
          <w:bdr w:val="none" w:sz="0" w:space="0" w:color="auto" w:frame="1"/>
          <w:lang w:val="en-US" w:eastAsia="de-CH"/>
        </w:rPr>
        <w:t>6</w:t>
      </w:r>
      <w:r>
        <w:rPr>
          <w:bdr w:val="none" w:sz="0" w:space="0" w:color="auto" w:frame="1"/>
          <w:lang w:val="en-US" w:eastAsia="de-CH"/>
        </w:rPr>
        <w:t xml:space="preserve">: Linear mixed effects model of the influence of species identity, </w:t>
      </w:r>
      <w:r w:rsidR="00C71482">
        <w:rPr>
          <w:bdr w:val="none" w:sz="0" w:space="0" w:color="auto" w:frame="1"/>
          <w:lang w:val="en-US" w:eastAsia="de-CH"/>
        </w:rPr>
        <w:t xml:space="preserve">nutrient availability, water availability and light availability </w:t>
      </w:r>
      <w:r>
        <w:rPr>
          <w:bdr w:val="none" w:sz="0" w:space="0" w:color="auto" w:frame="1"/>
          <w:lang w:val="en-US" w:eastAsia="de-CH"/>
        </w:rPr>
        <w:t xml:space="preserve">on </w:t>
      </w:r>
      <w:r>
        <w:rPr>
          <w:b/>
          <w:bCs/>
          <w:bdr w:val="none" w:sz="0" w:space="0" w:color="auto" w:frame="1"/>
          <w:lang w:val="en-US" w:eastAsia="de-CH"/>
        </w:rPr>
        <w:t>the fraction of below-ground biomass</w:t>
      </w:r>
      <w:r>
        <w:rPr>
          <w:bdr w:val="none" w:sz="0" w:space="0" w:color="auto" w:frame="1"/>
          <w:lang w:val="en-US" w:eastAsia="de-CH"/>
        </w:rPr>
        <w:t xml:space="preserve">. The experimental setup was accounted for by adding block and mesocosm as nested random factors. </w:t>
      </w:r>
    </w:p>
    <w:p w14:paraId="1F7FA8E9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      </w:t>
      </w:r>
      <w:proofErr w:type="spellStart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F-value p-value</w:t>
      </w:r>
    </w:p>
    <w:p w14:paraId="7F7FA6A4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1   888 2131.5348  &lt;.0001</w:t>
      </w:r>
    </w:p>
    <w:p w14:paraId="5F28E407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Species                                    7   </w:t>
      </w:r>
      <w:proofErr w:type="gramStart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888  429.9540</w:t>
      </w:r>
      <w:proofErr w:type="gram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&lt;.0001</w:t>
      </w:r>
    </w:p>
    <w:p w14:paraId="3EC0C386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Fertilizer                                 2   888   </w:t>
      </w:r>
      <w:proofErr w:type="gramStart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91.0007  &lt;</w:t>
      </w:r>
      <w:proofErr w:type="gram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.0001</w:t>
      </w:r>
    </w:p>
    <w:p w14:paraId="0419C380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Precipitation                              1   888   </w:t>
      </w:r>
      <w:proofErr w:type="gramStart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21.0652  &lt;</w:t>
      </w:r>
      <w:proofErr w:type="gram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.0001</w:t>
      </w:r>
    </w:p>
    <w:p w14:paraId="6B6DB47A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Light                                      1   888    </w:t>
      </w:r>
      <w:proofErr w:type="gramStart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8.0008  0.0048</w:t>
      </w:r>
      <w:proofErr w:type="gramEnd"/>
    </w:p>
    <w:p w14:paraId="6AB1A840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spellEnd"/>
      <w:proofErr w:type="gram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14   888    1.5633  0.0836</w:t>
      </w:r>
    </w:p>
    <w:p w14:paraId="3C9089E0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Precipitation</w:t>
      </w:r>
      <w:proofErr w:type="spellEnd"/>
      <w:proofErr w:type="gram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7   888    2.2238  0.0304</w:t>
      </w:r>
    </w:p>
    <w:p w14:paraId="10061C10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Fertilizer:Precipitation</w:t>
      </w:r>
      <w:proofErr w:type="spellEnd"/>
      <w:proofErr w:type="gram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2   888    5.5891  0.0039</w:t>
      </w:r>
    </w:p>
    <w:p w14:paraId="556F4271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Light</w:t>
      </w:r>
      <w:proofErr w:type="spellEnd"/>
      <w:proofErr w:type="gram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7   888    2.0165  0.0504</w:t>
      </w:r>
    </w:p>
    <w:p w14:paraId="2854BE79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Fertilizer:Light</w:t>
      </w:r>
      <w:proofErr w:type="spellEnd"/>
      <w:proofErr w:type="gram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              2   888   20.3178  &lt;.0001</w:t>
      </w:r>
    </w:p>
    <w:p w14:paraId="561BDE21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recipitation:Light</w:t>
      </w:r>
      <w:proofErr w:type="spellEnd"/>
      <w:proofErr w:type="gram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1   888    0.0201  0.8872</w:t>
      </w:r>
    </w:p>
    <w:p w14:paraId="06257E58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:Precipitation</w:t>
      </w:r>
      <w:proofErr w:type="spell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14   888    2.7557  0.0005</w:t>
      </w:r>
    </w:p>
    <w:p w14:paraId="676CAE17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Fertilizer</w:t>
      </w:r>
      <w:proofErr w:type="gram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14   888    0.7993  0.6707</w:t>
      </w:r>
    </w:p>
    <w:p w14:paraId="4F5F8411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Species:Precipitation</w:t>
      </w:r>
      <w:proofErr w:type="gram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:Light</w:t>
      </w:r>
      <w:proofErr w:type="spellEnd"/>
      <w:r w:rsidRPr="00C43BB0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7   888    1.4440  0.1841</w:t>
      </w:r>
    </w:p>
    <w:p w14:paraId="1E5A669B" w14:textId="77777777" w:rsidR="00C36384" w:rsidRPr="00C43BB0" w:rsidRDefault="00C36384" w:rsidP="00C3638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Fertilizer:Precipitation</w:t>
      </w:r>
      <w:proofErr w:type="gram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>:Light</w:t>
      </w:r>
      <w:proofErr w:type="spellEnd"/>
      <w:r w:rsidRPr="00C43BB0">
        <w:rPr>
          <w:rStyle w:val="gntyacmbo3b"/>
          <w:rFonts w:ascii="Lucida Console" w:hAnsi="Lucida Console"/>
          <w:b/>
          <w:bCs/>
          <w:color w:val="000000"/>
          <w:bdr w:val="none" w:sz="0" w:space="0" w:color="auto" w:frame="1"/>
          <w:lang w:val="en-US"/>
        </w:rPr>
        <w:t xml:space="preserve">             2   888    8.2074  0.0003</w:t>
      </w:r>
    </w:p>
    <w:p w14:paraId="0D1F0767" w14:textId="77777777" w:rsidR="00C36384" w:rsidRDefault="00C36384" w:rsidP="00C3638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tyacmbo3b"/>
          <w:rFonts w:ascii="Lucida Console" w:hAnsi="Lucida Console"/>
          <w:color w:val="000000"/>
          <w:bdr w:val="none" w:sz="0" w:space="0" w:color="auto" w:frame="1"/>
        </w:rPr>
        <w:t>Species:Fertilizer:Precipitation:Light    14   888    0.6356  0.8366</w:t>
      </w:r>
    </w:p>
    <w:p w14:paraId="7A6BABA5" w14:textId="77777777" w:rsidR="00C36384" w:rsidRDefault="00C36384" w:rsidP="00C36384">
      <w:pPr>
        <w:rPr>
          <w:bdr w:val="none" w:sz="0" w:space="0" w:color="auto" w:frame="1"/>
          <w:lang w:val="en-US" w:eastAsia="de-CH"/>
        </w:rPr>
      </w:pPr>
    </w:p>
    <w:p w14:paraId="0FA4BFBF" w14:textId="77777777" w:rsidR="00C36384" w:rsidRPr="00D664EF" w:rsidRDefault="00C36384" w:rsidP="00C36384">
      <w:pPr>
        <w:rPr>
          <w:lang w:val="en-US"/>
        </w:rPr>
      </w:pPr>
    </w:p>
    <w:p w14:paraId="4ABC2D64" w14:textId="77777777" w:rsidR="00E518EF" w:rsidRDefault="00E518EF"/>
    <w:sectPr w:rsidR="00E518EF" w:rsidSect="00A068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865"/>
    <w:rsid w:val="0009378A"/>
    <w:rsid w:val="00133D6D"/>
    <w:rsid w:val="004A6971"/>
    <w:rsid w:val="00814334"/>
    <w:rsid w:val="00984865"/>
    <w:rsid w:val="00A0681D"/>
    <w:rsid w:val="00B138C9"/>
    <w:rsid w:val="00C36384"/>
    <w:rsid w:val="00C64FDD"/>
    <w:rsid w:val="00C71482"/>
    <w:rsid w:val="00D41697"/>
    <w:rsid w:val="00E518EF"/>
    <w:rsid w:val="00F9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7AC7B"/>
  <w15:chartTrackingRefBased/>
  <w15:docId w15:val="{DFFB326F-955B-4265-BE83-5701C032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363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CH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6384"/>
    <w:rPr>
      <w:rFonts w:ascii="Courier New" w:eastAsia="Times New Roman" w:hAnsi="Courier New" w:cs="Courier New"/>
      <w:kern w:val="0"/>
      <w:sz w:val="20"/>
      <w:szCs w:val="20"/>
      <w:lang w:eastAsia="de-CH"/>
      <w14:ligatures w14:val="none"/>
    </w:rPr>
  </w:style>
  <w:style w:type="character" w:customStyle="1" w:styleId="gntyacmbo3b">
    <w:name w:val="gntyacmbo3b"/>
    <w:basedOn w:val="DefaultParagraphFont"/>
    <w:rsid w:val="00C36384"/>
  </w:style>
  <w:style w:type="character" w:styleId="LineNumber">
    <w:name w:val="line number"/>
    <w:basedOn w:val="DefaultParagraphFont"/>
    <w:uiPriority w:val="99"/>
    <w:semiHidden/>
    <w:unhideWhenUsed/>
    <w:rsid w:val="00C71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2</Words>
  <Characters>788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dg. Forschungsanstalt WSL</Company>
  <LinksUpToDate>false</LinksUpToDate>
  <CharactersWithSpaces>9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errer</dc:creator>
  <cp:keywords/>
  <dc:description/>
  <cp:lastModifiedBy>Amy Tighe</cp:lastModifiedBy>
  <cp:revision>4</cp:revision>
  <dcterms:created xsi:type="dcterms:W3CDTF">2024-12-16T12:55:00Z</dcterms:created>
  <dcterms:modified xsi:type="dcterms:W3CDTF">2025-02-24T09:39:00Z</dcterms:modified>
</cp:coreProperties>
</file>